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FDC" w:rsidRPr="00D84FDC" w:rsidRDefault="00D84FDC">
      <w:pPr>
        <w:rPr>
          <w:b/>
        </w:rPr>
      </w:pPr>
      <w:r w:rsidRPr="00D84FDC">
        <w:rPr>
          <w:b/>
        </w:rPr>
        <w:t>Additional file 4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74"/>
        <w:gridCol w:w="3088"/>
        <w:gridCol w:w="2900"/>
      </w:tblGrid>
      <w:tr w:rsidR="00190B09" w:rsidTr="00D84FDC">
        <w:tc>
          <w:tcPr>
            <w:tcW w:w="3074" w:type="dxa"/>
            <w:tcBorders>
              <w:bottom w:val="single" w:sz="4" w:space="0" w:color="auto"/>
            </w:tcBorders>
          </w:tcPr>
          <w:p w:rsidR="00190B09" w:rsidRPr="00734F40" w:rsidRDefault="00190B09" w:rsidP="00EF45EF">
            <w:pPr>
              <w:rPr>
                <w:b/>
                <w:sz w:val="28"/>
              </w:rPr>
            </w:pPr>
            <w:r w:rsidRPr="00734F40">
              <w:rPr>
                <w:b/>
                <w:sz w:val="28"/>
              </w:rPr>
              <w:t>GRADE domain</w:t>
            </w:r>
          </w:p>
        </w:tc>
        <w:tc>
          <w:tcPr>
            <w:tcW w:w="3088" w:type="dxa"/>
            <w:tcBorders>
              <w:bottom w:val="single" w:sz="4" w:space="0" w:color="auto"/>
            </w:tcBorders>
          </w:tcPr>
          <w:p w:rsidR="00190B09" w:rsidRPr="00734F40" w:rsidRDefault="00190B09" w:rsidP="00EF45EF">
            <w:pPr>
              <w:rPr>
                <w:b/>
                <w:sz w:val="28"/>
              </w:rPr>
            </w:pPr>
            <w:r w:rsidRPr="00734F40">
              <w:rPr>
                <w:b/>
                <w:sz w:val="28"/>
              </w:rPr>
              <w:t>Judgement</w:t>
            </w:r>
          </w:p>
        </w:tc>
        <w:tc>
          <w:tcPr>
            <w:tcW w:w="2900" w:type="dxa"/>
            <w:tcBorders>
              <w:bottom w:val="single" w:sz="4" w:space="0" w:color="auto"/>
            </w:tcBorders>
          </w:tcPr>
          <w:p w:rsidR="00190B09" w:rsidRPr="00734F40" w:rsidRDefault="00190B09" w:rsidP="00EF45EF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Concerns about certainty d</w:t>
            </w:r>
            <w:r w:rsidRPr="00734F40">
              <w:rPr>
                <w:b/>
                <w:sz w:val="28"/>
              </w:rPr>
              <w:t>omains</w:t>
            </w:r>
          </w:p>
        </w:tc>
      </w:tr>
      <w:tr w:rsidR="00190B09" w:rsidTr="00D84FDC"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B09" w:rsidRPr="00734F40" w:rsidRDefault="00190B09" w:rsidP="00EF45EF">
            <w:r w:rsidRPr="00734F40">
              <w:t>Methodological limitations</w:t>
            </w:r>
            <w:r>
              <w:t xml:space="preserve"> of the studies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B09" w:rsidRPr="00296BC2" w:rsidRDefault="00190B09" w:rsidP="00EF45EF">
            <w:r w:rsidRPr="00296BC2">
              <w:t xml:space="preserve">One of the two included RCT had a high risk of bias due to </w:t>
            </w:r>
            <w:r w:rsidR="00BF0158">
              <w:t>inadequate</w:t>
            </w:r>
            <w:r w:rsidRPr="00296BC2">
              <w:t xml:space="preserve"> randomisation process, and one had</w:t>
            </w:r>
            <w:r w:rsidR="00BF0158">
              <w:t xml:space="preserve"> moderate risk of bias due to uncertainty concerning deviations from intended intervention.</w:t>
            </w:r>
          </w:p>
          <w:p w:rsidR="00190B09" w:rsidRDefault="00190B09" w:rsidP="00EF45EF">
            <w:r>
              <w:t>Of the 16 observational studies, five</w:t>
            </w:r>
            <w:r w:rsidRPr="00296BC2">
              <w:t xml:space="preserve"> had an overall high risk of bias, mainly due to loss to follow up and risk of cofounding.</w:t>
            </w:r>
          </w:p>
          <w:p w:rsidR="00190B09" w:rsidRPr="00296BC2" w:rsidRDefault="00190B09" w:rsidP="00EF45EF"/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B09" w:rsidRPr="00296BC2" w:rsidRDefault="00753A1B" w:rsidP="00EF45EF">
            <w:pPr>
              <w:rPr>
                <w:rFonts w:cstheme="minorHAnsi"/>
              </w:rPr>
            </w:pPr>
            <w:r>
              <w:rPr>
                <w:rFonts w:cstheme="minorHAnsi"/>
              </w:rPr>
              <w:t>Serious</w:t>
            </w:r>
          </w:p>
          <w:p w:rsidR="00190B09" w:rsidRPr="00296BC2" w:rsidRDefault="00190B09" w:rsidP="00EF45EF"/>
        </w:tc>
      </w:tr>
      <w:tr w:rsidR="00190B09" w:rsidTr="00D84FDC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190B09" w:rsidRPr="00734F40" w:rsidRDefault="00190B09" w:rsidP="00EF45EF">
            <w:proofErr w:type="spellStart"/>
            <w:r>
              <w:t>Indirectess</w:t>
            </w:r>
            <w:proofErr w:type="spellEnd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:rsidR="00190B09" w:rsidRDefault="00190B09" w:rsidP="00EF45EF">
            <w:r w:rsidRPr="00296BC2">
              <w:t xml:space="preserve">The outcome </w:t>
            </w:r>
            <w:proofErr w:type="gramStart"/>
            <w:r w:rsidRPr="00296BC2">
              <w:t>was assessed</w:t>
            </w:r>
            <w:proofErr w:type="gramEnd"/>
            <w:r w:rsidRPr="00296BC2">
              <w:t xml:space="preserve"> by many different methods in the included studies.</w:t>
            </w:r>
            <w:r>
              <w:t xml:space="preserve"> The population in the study varied in matter of percentage of vaginal delivery.</w:t>
            </w:r>
            <w:r w:rsidRPr="00296BC2">
              <w:t xml:space="preserve"> In several </w:t>
            </w:r>
            <w:proofErr w:type="gramStart"/>
            <w:r w:rsidRPr="00296BC2">
              <w:t>studies</w:t>
            </w:r>
            <w:proofErr w:type="gramEnd"/>
            <w:r w:rsidRPr="00296BC2">
              <w:t xml:space="preserve"> the intervention and compar</w:t>
            </w:r>
            <w:r>
              <w:t>a</w:t>
            </w:r>
            <w:r w:rsidRPr="00296BC2">
              <w:t xml:space="preserve">tor groups were not clearly separated. </w:t>
            </w:r>
          </w:p>
          <w:p w:rsidR="00190B09" w:rsidRPr="00296BC2" w:rsidRDefault="00190B09" w:rsidP="00EF45EF"/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190B09" w:rsidRPr="00296BC2" w:rsidRDefault="00190B09" w:rsidP="00EF45EF">
            <w:r w:rsidRPr="00296BC2">
              <w:t>Serious</w:t>
            </w:r>
          </w:p>
        </w:tc>
      </w:tr>
      <w:tr w:rsidR="00190B09" w:rsidTr="00D84FDC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190B09" w:rsidRPr="00734F40" w:rsidRDefault="00190B09" w:rsidP="00EF45EF">
            <w:r>
              <w:t>Imprecision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:rsidR="00190B09" w:rsidRDefault="00190B09" w:rsidP="00EF45EF">
            <w:r w:rsidRPr="00EE328E">
              <w:t>The number of partici</w:t>
            </w:r>
            <w:r>
              <w:t>p</w:t>
            </w:r>
            <w:r w:rsidRPr="00EE328E">
              <w:t>ants in the included studies varied from 70 to 4192. In eight of the 18 included studies the number of participants were &lt;400</w:t>
            </w:r>
            <w:r>
              <w:t xml:space="preserve">. </w:t>
            </w:r>
          </w:p>
          <w:p w:rsidR="00190B09" w:rsidRPr="00E036F9" w:rsidRDefault="00190B09" w:rsidP="00EF45EF">
            <w:r w:rsidRPr="00E036F9">
              <w:t>The majority of the included studies were conducted in western high income countries</w:t>
            </w:r>
          </w:p>
          <w:p w:rsidR="00190B09" w:rsidRPr="00EE328E" w:rsidRDefault="00190B09" w:rsidP="00EF45EF"/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190B09" w:rsidRPr="00EE328E" w:rsidRDefault="00190B09" w:rsidP="00EF45EF">
            <w:r>
              <w:t>Serious</w:t>
            </w:r>
          </w:p>
        </w:tc>
      </w:tr>
      <w:tr w:rsidR="00190B09" w:rsidTr="00D84FDC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190B09" w:rsidRPr="00734F40" w:rsidRDefault="00190B09" w:rsidP="00EF45EF">
            <w:r>
              <w:t>Inconsistency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:rsidR="00190B09" w:rsidRDefault="00190B09" w:rsidP="00EF45EF">
            <w:r w:rsidRPr="00E036F9">
              <w:t>The direction and magnitude of effect varied across studies. The smaller observational studies tended to show a negative effect of the intervention on the outcome</w:t>
            </w:r>
            <w:r>
              <w:t xml:space="preserve">. </w:t>
            </w:r>
          </w:p>
          <w:p w:rsidR="00190B09" w:rsidRPr="00E036F9" w:rsidRDefault="00190B09" w:rsidP="00EF45EF"/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190B09" w:rsidRPr="00E45DFA" w:rsidRDefault="00190B09" w:rsidP="00EF45EF">
            <w:r w:rsidRPr="00E45DFA">
              <w:t>Not serious, borde</w:t>
            </w:r>
            <w:r>
              <w:t>r</w:t>
            </w:r>
            <w:r w:rsidRPr="00E45DFA">
              <w:t>line</w:t>
            </w:r>
          </w:p>
        </w:tc>
      </w:tr>
      <w:tr w:rsidR="00190B09" w:rsidTr="00D84FDC"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B09" w:rsidRPr="00734F40" w:rsidRDefault="00190B09" w:rsidP="00EF45EF">
            <w:r>
              <w:t>Publication bias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B09" w:rsidRPr="00E45DFA" w:rsidRDefault="00190B09" w:rsidP="00EF45EF">
            <w:r w:rsidRPr="00E45DFA">
              <w:t xml:space="preserve">The search was comprehensive. However, no grey literature </w:t>
            </w:r>
            <w:proofErr w:type="gramStart"/>
            <w:r w:rsidRPr="00E45DFA">
              <w:t>was sought</w:t>
            </w:r>
            <w:proofErr w:type="gramEnd"/>
            <w:r w:rsidRPr="00E45DFA">
              <w:t>. Both positive and negative results were publishe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B09" w:rsidRDefault="00190B09" w:rsidP="00EF45EF">
            <w:pPr>
              <w:rPr>
                <w:u w:val="single"/>
              </w:rPr>
            </w:pPr>
          </w:p>
        </w:tc>
      </w:tr>
    </w:tbl>
    <w:p w:rsidR="00487E95" w:rsidRDefault="00487E95"/>
    <w:p w:rsidR="00190B09" w:rsidRDefault="00190B09"/>
    <w:p w:rsidR="00190B09" w:rsidRPr="00190B09" w:rsidRDefault="00190B09" w:rsidP="00190B09">
      <w:pPr>
        <w:rPr>
          <w:b/>
          <w:sz w:val="28"/>
        </w:rPr>
      </w:pPr>
      <w:r w:rsidRPr="00190B09">
        <w:rPr>
          <w:b/>
          <w:sz w:val="28"/>
        </w:rPr>
        <w:t>Certainty of evidence, GRADE approach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35"/>
        <w:gridCol w:w="3162"/>
        <w:gridCol w:w="2965"/>
      </w:tblGrid>
      <w:tr w:rsidR="00190B09" w:rsidTr="00EF45EF">
        <w:tc>
          <w:tcPr>
            <w:tcW w:w="4664" w:type="dxa"/>
          </w:tcPr>
          <w:p w:rsidR="00190B09" w:rsidRPr="00190B09" w:rsidRDefault="00190B09" w:rsidP="00EF45EF">
            <w:r w:rsidRPr="00190B09">
              <w:lastRenderedPageBreak/>
              <w:t xml:space="preserve">Outcome </w:t>
            </w:r>
          </w:p>
        </w:tc>
        <w:tc>
          <w:tcPr>
            <w:tcW w:w="4665" w:type="dxa"/>
          </w:tcPr>
          <w:p w:rsidR="00190B09" w:rsidRPr="00190B09" w:rsidRDefault="00190B09" w:rsidP="00EF45EF">
            <w:r w:rsidRPr="00190B09">
              <w:t>Effect</w:t>
            </w:r>
          </w:p>
        </w:tc>
        <w:tc>
          <w:tcPr>
            <w:tcW w:w="4665" w:type="dxa"/>
          </w:tcPr>
          <w:p w:rsidR="00190B09" w:rsidRPr="00190B09" w:rsidRDefault="00190B09" w:rsidP="00EF45EF">
            <w:r w:rsidRPr="00190B09">
              <w:t>Certainty of evidence</w:t>
            </w:r>
          </w:p>
        </w:tc>
      </w:tr>
      <w:tr w:rsidR="00190B09" w:rsidTr="00EF45EF">
        <w:tc>
          <w:tcPr>
            <w:tcW w:w="4664" w:type="dxa"/>
          </w:tcPr>
          <w:p w:rsidR="00190B09" w:rsidRDefault="00EF45EF" w:rsidP="00EF45EF">
            <w:r>
              <w:t>Birth</w:t>
            </w:r>
            <w:r w:rsidR="00190B09">
              <w:t xml:space="preserve"> </w:t>
            </w:r>
            <w:r>
              <w:t xml:space="preserve">satisfaction </w:t>
            </w:r>
          </w:p>
          <w:p w:rsidR="00EF45EF" w:rsidRPr="00190B09" w:rsidRDefault="00EF45EF" w:rsidP="00EF45EF">
            <w:r>
              <w:t>Assessed using a variety of scales</w:t>
            </w:r>
          </w:p>
        </w:tc>
        <w:tc>
          <w:tcPr>
            <w:tcW w:w="4665" w:type="dxa"/>
          </w:tcPr>
          <w:p w:rsidR="00190B09" w:rsidRPr="00190B09" w:rsidRDefault="00753A1B" w:rsidP="00EF45EF">
            <w:r>
              <w:t>Most studies showed a negative effect or no effect of pharmacological pain relief</w:t>
            </w:r>
          </w:p>
        </w:tc>
        <w:tc>
          <w:tcPr>
            <w:tcW w:w="4665" w:type="dxa"/>
          </w:tcPr>
          <w:p w:rsidR="00190B09" w:rsidRDefault="00753A1B" w:rsidP="00EF45EF">
            <w:r>
              <w:t xml:space="preserve">VERY </w:t>
            </w:r>
            <w:r w:rsidR="00190B09" w:rsidRPr="00190B09">
              <w:t>LOW</w:t>
            </w:r>
          </w:p>
          <w:p w:rsidR="00753A1B" w:rsidRDefault="00753A1B" w:rsidP="00EF45EF">
            <w:r>
              <w:t>XOOO</w:t>
            </w:r>
          </w:p>
          <w:p w:rsidR="00753A1B" w:rsidRPr="00190B09" w:rsidRDefault="00753A1B" w:rsidP="003C59CC">
            <w:r>
              <w:t xml:space="preserve">(due to risk of bias*, </w:t>
            </w:r>
            <w:r w:rsidR="003C59CC">
              <w:t>indirectness ¤ and imprecision #</w:t>
            </w:r>
            <w:r>
              <w:t>)</w:t>
            </w:r>
          </w:p>
        </w:tc>
      </w:tr>
    </w:tbl>
    <w:p w:rsidR="00190B09" w:rsidRDefault="00190B09"/>
    <w:p w:rsidR="00753A1B" w:rsidRDefault="003C59CC">
      <w:r>
        <w:t>The outcome of i</w:t>
      </w:r>
      <w:r w:rsidR="00DC2475">
        <w:t xml:space="preserve">nterest was Birth Satisfaction, </w:t>
      </w:r>
      <w:r>
        <w:t>for which a single pooled effect estimate was not available and only a narrative synthesi</w:t>
      </w:r>
      <w:r w:rsidR="00DC2475">
        <w:t xml:space="preserve">s of the evidence </w:t>
      </w:r>
      <w:proofErr w:type="gramStart"/>
      <w:r w:rsidR="00DC2475">
        <w:t>was provided</w:t>
      </w:r>
      <w:proofErr w:type="gramEnd"/>
      <w:r w:rsidR="00DC2475">
        <w:t>.</w:t>
      </w:r>
      <w:bookmarkStart w:id="0" w:name="_GoBack"/>
      <w:bookmarkEnd w:id="0"/>
    </w:p>
    <w:p w:rsidR="003C59CC" w:rsidRDefault="003C59CC" w:rsidP="003C59CC">
      <w:r>
        <w:t>*</w:t>
      </w:r>
      <w:r w:rsidRPr="003C59CC">
        <w:t xml:space="preserve"> </w:t>
      </w:r>
      <w:r>
        <w:t xml:space="preserve">Serious risk of bias across studies because inadequate randomisation process, inadequate handling of risk of </w:t>
      </w:r>
      <w:r w:rsidR="00CA5526">
        <w:t>confounding</w:t>
      </w:r>
      <w:r>
        <w:t xml:space="preserve"> and large loss to follow up.  </w:t>
      </w:r>
    </w:p>
    <w:p w:rsidR="003C59CC" w:rsidRDefault="003C59CC" w:rsidP="003C59CC">
      <w:r>
        <w:t>¤ Serious indirectness as the populations varied in the included studies, and the outcome was not uniformly assessed.</w:t>
      </w:r>
    </w:p>
    <w:p w:rsidR="003C59CC" w:rsidRDefault="003C59CC" w:rsidP="003C59CC">
      <w:r>
        <w:t xml:space="preserve"># Serious imprecision </w:t>
      </w:r>
      <w:proofErr w:type="gramStart"/>
      <w:r>
        <w:t>were considered</w:t>
      </w:r>
      <w:proofErr w:type="gramEnd"/>
      <w:r>
        <w:t xml:space="preserve"> due to </w:t>
      </w:r>
      <w:r w:rsidR="00E6367B">
        <w:t xml:space="preserve">a large amount of small </w:t>
      </w:r>
      <w:r w:rsidR="00113DAC">
        <w:t>studies, which</w:t>
      </w:r>
      <w:r w:rsidR="00E6367B">
        <w:t xml:space="preserve"> was mainly conducted in </w:t>
      </w:r>
      <w:r w:rsidR="00113DAC">
        <w:t>high-income</w:t>
      </w:r>
      <w:r w:rsidR="00E6367B">
        <w:t xml:space="preserve"> countries.</w:t>
      </w:r>
    </w:p>
    <w:sectPr w:rsidR="003C59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FA735A"/>
    <w:multiLevelType w:val="hybridMultilevel"/>
    <w:tmpl w:val="34B688A8"/>
    <w:lvl w:ilvl="0" w:tplc="8632C4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B09"/>
    <w:rsid w:val="00113DAC"/>
    <w:rsid w:val="00190B09"/>
    <w:rsid w:val="003C59CC"/>
    <w:rsid w:val="00487E95"/>
    <w:rsid w:val="00753A1B"/>
    <w:rsid w:val="00BF0158"/>
    <w:rsid w:val="00CA5526"/>
    <w:rsid w:val="00D84FDC"/>
    <w:rsid w:val="00DC2475"/>
    <w:rsid w:val="00E6367B"/>
    <w:rsid w:val="00EF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C974B"/>
  <w15:chartTrackingRefBased/>
  <w15:docId w15:val="{C0FCB814-936B-470E-A1CA-2350FAF2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B09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90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C59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345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Ugarph Edfeldt</dc:creator>
  <cp:keywords/>
  <dc:description/>
  <cp:lastModifiedBy>Ugarph Edfeldt Malin, An iva spec läk</cp:lastModifiedBy>
  <cp:revision>6</cp:revision>
  <dcterms:created xsi:type="dcterms:W3CDTF">2023-10-27T10:03:00Z</dcterms:created>
  <dcterms:modified xsi:type="dcterms:W3CDTF">2023-11-17T18:43:00Z</dcterms:modified>
</cp:coreProperties>
</file>